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64B" w:rsidRDefault="0087564B" w:rsidP="0087564B">
      <w:pPr>
        <w:spacing w:after="0"/>
        <w:rPr>
          <w:b/>
          <w:bCs/>
        </w:rPr>
      </w:pPr>
      <w:r>
        <w:rPr>
          <w:b/>
          <w:bCs/>
        </w:rPr>
        <w:t xml:space="preserve">S12 </w:t>
      </w:r>
      <w:r w:rsidRPr="003A341E">
        <w:rPr>
          <w:b/>
          <w:bCs/>
        </w:rPr>
        <w:t xml:space="preserve">Fig. Representation of the relative </w:t>
      </w:r>
      <w:r w:rsidR="00343535">
        <w:rPr>
          <w:b/>
          <w:bCs/>
        </w:rPr>
        <w:t>abundance (%) LPE lipid species.</w:t>
      </w:r>
    </w:p>
    <w:p w:rsidR="0087564B" w:rsidRDefault="0087564B"/>
    <w:p w:rsidR="0087564B" w:rsidRDefault="0087564B">
      <w:r>
        <w:rPr>
          <w:noProof/>
          <w:lang w:val="pt-PT" w:eastAsia="pt-PT"/>
        </w:rPr>
        <w:drawing>
          <wp:inline distT="0" distB="0" distL="0" distR="0" wp14:anchorId="649C9C59" wp14:editId="6726EB87">
            <wp:extent cx="4620895" cy="2816860"/>
            <wp:effectExtent l="0" t="0" r="8255" b="2540"/>
            <wp:docPr id="59071291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2EDA" w:rsidRDefault="000F2EDA" w:rsidP="00DF4A7A">
      <w:pPr>
        <w:pStyle w:val="Legenda"/>
        <w:ind w:firstLine="0"/>
        <w:rPr>
          <w:i w:val="0"/>
          <w:iCs w:val="0"/>
          <w:color w:val="auto"/>
          <w:sz w:val="22"/>
          <w:szCs w:val="22"/>
        </w:rPr>
      </w:pPr>
      <w:r w:rsidRPr="000F2EDA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0F2EDA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0F2EDA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0F2EDA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0F2EDA">
        <w:rPr>
          <w:bCs/>
          <w:i w:val="0"/>
          <w:iCs w:val="0"/>
          <w:noProof/>
          <w:color w:val="auto"/>
          <w:sz w:val="20"/>
          <w:szCs w:val="20"/>
        </w:rPr>
        <w:t>12</w:t>
      </w:r>
      <w:r w:rsidRPr="000F2EDA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0F2EDA">
        <w:rPr>
          <w:bCs/>
          <w:i w:val="0"/>
          <w:iCs w:val="0"/>
          <w:color w:val="auto"/>
          <w:sz w:val="20"/>
          <w:szCs w:val="20"/>
        </w:rPr>
        <w:t>.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Pr="009342B1">
        <w:rPr>
          <w:i w:val="0"/>
          <w:iCs w:val="0"/>
          <w:color w:val="auto"/>
          <w:sz w:val="20"/>
          <w:szCs w:val="20"/>
        </w:rPr>
        <w:t>Representation of the relative abundance (%) LPE lipid species (calculated by dividing each lipid species (µg) by the sum of all lipid species of the same class</w:t>
      </w:r>
      <w:r w:rsidRPr="009342B1">
        <w:rPr>
          <w:sz w:val="16"/>
          <w:szCs w:val="16"/>
        </w:rPr>
        <w:t xml:space="preserve"> </w:t>
      </w:r>
      <w:r w:rsidRPr="009342B1">
        <w:rPr>
          <w:i w:val="0"/>
          <w:iCs w:val="0"/>
          <w:sz w:val="20"/>
          <w:szCs w:val="20"/>
        </w:rPr>
        <w:t>(</w:t>
      </w:r>
      <w:r w:rsidRPr="009342B1">
        <w:rPr>
          <w:i w:val="0"/>
          <w:iCs w:val="0"/>
          <w:color w:val="auto"/>
          <w:sz w:val="20"/>
          <w:szCs w:val="20"/>
        </w:rPr>
        <w:t>µg)).</w:t>
      </w:r>
    </w:p>
    <w:p w:rsidR="000F2EDA" w:rsidRDefault="000F2EDA"/>
    <w:sectPr w:rsidR="000F2E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840" w:rsidRDefault="00632840" w:rsidP="00AD4198">
      <w:pPr>
        <w:spacing w:after="0" w:line="240" w:lineRule="auto"/>
      </w:pPr>
      <w:r>
        <w:separator/>
      </w:r>
    </w:p>
  </w:endnote>
  <w:endnote w:type="continuationSeparator" w:id="0">
    <w:p w:rsidR="00632840" w:rsidRDefault="00632840" w:rsidP="00AD4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198" w:rsidRDefault="00AD4198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B419F" w:rsidRDefault="005B419F" w:rsidP="005B419F">
    <w:pPr>
      <w:spacing w:line="240" w:lineRule="auto"/>
      <w:contextualSpacing/>
      <w:rPr>
        <w:rFonts w:asciiTheme="minorHAnsi" w:hAnsiTheme="minorHAnsi" w:cstheme="minorBidi"/>
        <w:sz w:val="16"/>
        <w:szCs w:val="16"/>
        <w:lang w:val="pt-PT"/>
      </w:rPr>
    </w:pPr>
  </w:p>
  <w:p w:rsidR="005B419F" w:rsidRPr="005B419F" w:rsidRDefault="005B419F" w:rsidP="005B419F">
    <w:pPr>
      <w:spacing w:line="240" w:lineRule="auto"/>
      <w:contextualSpacing/>
      <w:rPr>
        <w:rFonts w:asciiTheme="minorHAnsi" w:hAnsiTheme="minorHAnsi" w:cstheme="minorBidi"/>
        <w:sz w:val="16"/>
        <w:szCs w:val="16"/>
        <w:vertAlign w:val="superscript"/>
        <w:lang w:val="pt-PT"/>
      </w:rPr>
    </w:pPr>
    <w:bookmarkStart w:id="0" w:name="_GoBack"/>
    <w:bookmarkEnd w:id="0"/>
    <w:r w:rsidRPr="005B419F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5B419F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5B419F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5B419F">
      <w:rPr>
        <w:rFonts w:asciiTheme="minorHAnsi" w:hAnsiTheme="minorHAnsi" w:cstheme="minorBidi"/>
        <w:sz w:val="16"/>
        <w:szCs w:val="16"/>
        <w:lang w:val="pt-PT"/>
      </w:rPr>
      <w:t>,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5B419F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5B419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5B419F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5B419F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5B419F" w:rsidRPr="005B419F" w:rsidRDefault="005B419F" w:rsidP="005B419F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5B419F" w:rsidRPr="005B419F" w:rsidRDefault="005B419F" w:rsidP="005B419F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5B419F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5B419F" w:rsidRPr="005B419F" w:rsidRDefault="005B419F" w:rsidP="005B419F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5B419F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>,</w:t>
    </w:r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5B419F" w:rsidRPr="005B419F" w:rsidRDefault="005B419F" w:rsidP="005B419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5B419F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5B419F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5B419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5B419F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5B419F" w:rsidRPr="005B419F" w:rsidRDefault="005B419F" w:rsidP="005B419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5B419F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5B419F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5B419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5B419F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5B419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5B419F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5B419F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5B419F" w:rsidRPr="005B419F" w:rsidRDefault="005B419F" w:rsidP="005B419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5B419F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5B419F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5B419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5B419F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5B419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5B419F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5B419F" w:rsidRPr="005B419F" w:rsidRDefault="005B419F">
    <w:pPr>
      <w:pStyle w:val="Rodap"/>
      <w:rPr>
        <w:lang w:val="en-US"/>
      </w:rPr>
    </w:pPr>
  </w:p>
  <w:p w:rsidR="00AD4198" w:rsidRDefault="00AD4198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198" w:rsidRDefault="00AD419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840" w:rsidRDefault="00632840" w:rsidP="00AD4198">
      <w:pPr>
        <w:spacing w:after="0" w:line="240" w:lineRule="auto"/>
      </w:pPr>
      <w:r>
        <w:separator/>
      </w:r>
    </w:p>
  </w:footnote>
  <w:footnote w:type="continuationSeparator" w:id="0">
    <w:p w:rsidR="00632840" w:rsidRDefault="00632840" w:rsidP="00AD4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198" w:rsidRDefault="00AD4198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198" w:rsidRPr="00AD4198" w:rsidRDefault="00AD4198" w:rsidP="00AD4198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AD4198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AD4198" w:rsidRPr="00AD4198" w:rsidRDefault="00AD4198" w:rsidP="00AD4198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AD4198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AD4198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AD4198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AD4198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AD4198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AD4198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AD4198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AD4198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AD4198" w:rsidRDefault="00AD4198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198" w:rsidRDefault="00AD419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64B"/>
    <w:rsid w:val="000F2EDA"/>
    <w:rsid w:val="0018171A"/>
    <w:rsid w:val="00343535"/>
    <w:rsid w:val="005B419F"/>
    <w:rsid w:val="00632840"/>
    <w:rsid w:val="0087564B"/>
    <w:rsid w:val="00890FC0"/>
    <w:rsid w:val="00AD4198"/>
    <w:rsid w:val="00D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80423"/>
  <w15:chartTrackingRefBased/>
  <w15:docId w15:val="{962ECBAF-25C8-415F-9382-D2354282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64B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F2EDA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AD41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D4198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AD41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D4198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6</cp:revision>
  <dcterms:created xsi:type="dcterms:W3CDTF">2023-09-01T09:07:00Z</dcterms:created>
  <dcterms:modified xsi:type="dcterms:W3CDTF">2023-09-01T17:32:00Z</dcterms:modified>
</cp:coreProperties>
</file>